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firstLine="0"/>
        <w:rPr>
          <w:rStyle w:val="5"/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Style w:val="5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Supplementary </w:t>
      </w:r>
      <w:r>
        <w:rPr>
          <w:rStyle w:val="5"/>
          <w:rFonts w:hint="default" w:ascii="Times New Roman" w:hAnsi="Times New Roman" w:cs="Times New Roman"/>
          <w:b w:val="0"/>
          <w:bCs w:val="0"/>
          <w:sz w:val="21"/>
          <w:szCs w:val="21"/>
          <w:lang w:val="en"/>
        </w:rPr>
        <w:t xml:space="preserve">Table </w:t>
      </w:r>
      <w:r>
        <w:rPr>
          <w:rStyle w:val="5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1 </w:t>
      </w:r>
      <w:r>
        <w:rPr>
          <w:rStyle w:val="5"/>
          <w:rFonts w:hint="default" w:ascii="Times New Roman" w:hAnsi="Times New Roman" w:cs="Times New Roman"/>
          <w:b w:val="0"/>
          <w:bCs w:val="0"/>
          <w:sz w:val="21"/>
          <w:szCs w:val="21"/>
          <w:lang w:val="en"/>
        </w:rPr>
        <w:t xml:space="preserve"> Daily energy supply of adult diabetic patients kJ/kg(kcal/kg)</w:t>
      </w:r>
      <w:r>
        <w:rPr>
          <w:rStyle w:val="5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Style w:val="5"/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and </w:t>
      </w:r>
      <w:r>
        <w:rPr>
          <w:rFonts w:hint="eastAsia" w:ascii="Times New Roman" w:hAnsi="Times New Roman" w:cs="Times New Roman"/>
          <w:b w:val="0"/>
          <w:bCs w:val="0"/>
          <w:color w:val="000000"/>
          <w:sz w:val="21"/>
          <w:szCs w:val="21"/>
          <w:lang w:val="en-US" w:eastAsia="zh-CN" w:bidi="en-US"/>
        </w:rPr>
        <w:t xml:space="preserve">Glycemic Load (GL) of Common Foods </w:t>
      </w:r>
    </w:p>
    <w:tbl>
      <w:tblPr>
        <w:tblStyle w:val="2"/>
        <w:tblpPr/>
        <w:tblOverlap w:val="never"/>
        <w:tblW w:w="11016" w:type="dxa"/>
        <w:jc w:val="center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193"/>
        <w:gridCol w:w="1010"/>
        <w:gridCol w:w="490"/>
        <w:gridCol w:w="2046"/>
        <w:gridCol w:w="93"/>
        <w:gridCol w:w="1500"/>
        <w:gridCol w:w="932"/>
        <w:gridCol w:w="1188"/>
        <w:gridCol w:w="1564"/>
      </w:tblGrid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38" w:hRule="exact"/>
          <w:jc w:val="center"/>
        </w:trPr>
        <w:tc>
          <w:tcPr>
            <w:tcW w:w="3203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Labor activity intensity</w:t>
            </w:r>
          </w:p>
        </w:tc>
        <w:tc>
          <w:tcPr>
            <w:tcW w:w="2536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Underweight</w:t>
            </w:r>
          </w:p>
        </w:tc>
        <w:tc>
          <w:tcPr>
            <w:tcW w:w="2525" w:type="dxa"/>
            <w:gridSpan w:val="3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Normal weight</w:t>
            </w:r>
          </w:p>
        </w:tc>
        <w:tc>
          <w:tcPr>
            <w:tcW w:w="2752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Overweight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41" w:hRule="exact"/>
          <w:jc w:val="center"/>
        </w:trPr>
        <w:tc>
          <w:tcPr>
            <w:tcW w:w="3203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 xml:space="preserve">Heavy physical activity </w:t>
            </w:r>
          </w:p>
        </w:tc>
        <w:tc>
          <w:tcPr>
            <w:tcW w:w="2536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88~209(45~50)</w:t>
            </w:r>
          </w:p>
        </w:tc>
        <w:tc>
          <w:tcPr>
            <w:tcW w:w="2525" w:type="dxa"/>
            <w:gridSpan w:val="3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67(40)</w:t>
            </w:r>
          </w:p>
        </w:tc>
        <w:tc>
          <w:tcPr>
            <w:tcW w:w="2752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46(35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61" w:hRule="exact"/>
          <w:jc w:val="center"/>
        </w:trPr>
        <w:tc>
          <w:tcPr>
            <w:tcW w:w="3203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Moderate physical activity</w:t>
            </w:r>
          </w:p>
        </w:tc>
        <w:tc>
          <w:tcPr>
            <w:tcW w:w="2536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67(40)</w:t>
            </w:r>
          </w:p>
        </w:tc>
        <w:tc>
          <w:tcPr>
            <w:tcW w:w="2525" w:type="dxa"/>
            <w:gridSpan w:val="3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25~146(30~35)</w:t>
            </w:r>
          </w:p>
        </w:tc>
        <w:tc>
          <w:tcPr>
            <w:tcW w:w="2752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25(30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34" w:hRule="exact"/>
          <w:jc w:val="center"/>
        </w:trPr>
        <w:tc>
          <w:tcPr>
            <w:tcW w:w="3203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 xml:space="preserve">Light physical activity </w:t>
            </w:r>
          </w:p>
        </w:tc>
        <w:tc>
          <w:tcPr>
            <w:tcW w:w="2536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46(35)</w:t>
            </w:r>
          </w:p>
        </w:tc>
        <w:tc>
          <w:tcPr>
            <w:tcW w:w="2525" w:type="dxa"/>
            <w:gridSpan w:val="3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04~125(25~30)</w:t>
            </w:r>
          </w:p>
        </w:tc>
        <w:tc>
          <w:tcPr>
            <w:tcW w:w="2752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84~104(20~25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80" w:hRule="exact"/>
          <w:jc w:val="center"/>
        </w:trPr>
        <w:tc>
          <w:tcPr>
            <w:tcW w:w="3203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Resting state</w:t>
            </w:r>
          </w:p>
        </w:tc>
        <w:tc>
          <w:tcPr>
            <w:tcW w:w="2536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104~125(25~30)</w:t>
            </w:r>
          </w:p>
        </w:tc>
        <w:tc>
          <w:tcPr>
            <w:tcW w:w="2525" w:type="dxa"/>
            <w:gridSpan w:val="3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84~104(20~25)</w:t>
            </w:r>
          </w:p>
        </w:tc>
        <w:tc>
          <w:tcPr>
            <w:tcW w:w="2752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left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62~84( 15~20)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003" w:hRule="exact"/>
          <w:jc w:val="center"/>
        </w:trPr>
        <w:tc>
          <w:tcPr>
            <w:tcW w:w="1101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jc w:val="both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Note 1: The standard weight refers to WHO 1999 calculation method: (male) standard weight = [height(cm)-100]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0.9) (kg) (Female) Standard weight =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[Height (cm)-100]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*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0.9(kg)-2.5(kg).</w:t>
            </w:r>
          </w:p>
          <w:p>
            <w:pPr>
              <w:pStyle w:val="6"/>
              <w:jc w:val="both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 xml:space="preserve">Note 2: BMI≤18.5 means 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u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nderweight, 18.5~24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.0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 xml:space="preserve"> means normal weight, ≥2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4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~28 means overweight, ≥28.0 means obesity.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619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"/>
              </w:rPr>
              <w:t>Food name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 w:bidi="en-US"/>
              </w:rPr>
              <w:t>G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PMingLiU" w:cs="Times New Roman"/>
                <w:b w:val="0"/>
                <w:bCs w:val="0"/>
                <w:sz w:val="21"/>
                <w:szCs w:val="21"/>
              </w:rPr>
              <w:t>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100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g）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"/>
              </w:rPr>
              <w:t>Food name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 w:bidi="en-US"/>
              </w:rPr>
              <w:t>G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PMingLiU" w:cs="Times New Roman"/>
                <w:b w:val="0"/>
                <w:bCs w:val="0"/>
                <w:sz w:val="21"/>
                <w:szCs w:val="21"/>
              </w:rPr>
              <w:t>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100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g）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widowControl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"/>
              </w:rPr>
              <w:t>Food name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 w:bidi="en-US"/>
              </w:rPr>
              <w:t>GL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（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eastAsia="zh-CN"/>
              </w:rPr>
              <w:t>p</w:t>
            </w:r>
            <w:r>
              <w:rPr>
                <w:rFonts w:hint="default" w:ascii="Times New Roman" w:hAnsi="Times New Roman" w:eastAsia="PMingLiU" w:cs="Times New Roman"/>
                <w:b w:val="0"/>
                <w:bCs w:val="0"/>
                <w:sz w:val="21"/>
                <w:szCs w:val="21"/>
              </w:rPr>
              <w:t>er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100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g）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2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ticky rice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7.8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Instant noodle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7.2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atermelon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9.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4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B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uckwheat bread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6.4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Vixen noodle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 xml:space="preserve">7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Banana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 xml:space="preserve">8.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6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820"/>
              <w:jc w:val="both"/>
              <w:rPr>
                <w:rFonts w:hint="default" w:ascii="Times New Roman" w:hAnsi="Times New Roman" w:eastAsia="PMingLiU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R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ice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6.2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pStyle w:val="6"/>
              <w:spacing w:line="240" w:lineRule="auto"/>
              <w:jc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L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otus root starch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6.9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pStyle w:val="6"/>
              <w:spacing w:line="240" w:lineRule="auto"/>
              <w:jc w:val="center"/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ineapple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 xml:space="preserve">6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8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ancakes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4.7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umpkin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5.9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Kiwi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en-US" w:bidi="en-US"/>
              </w:rPr>
              <w:t xml:space="preserve">6.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4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8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oda crackers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3.7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arrot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5.5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Soy milk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585858"/>
                <w:sz w:val="21"/>
                <w:szCs w:val="21"/>
                <w:lang w:val="en-US" w:eastAsia="en-US" w:bidi="en-US"/>
              </w:rPr>
              <w:t>4.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2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teamed roll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3.3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Mung Bean Noodle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A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pple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4.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8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Millet (boiled)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3.3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Lotus seed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O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range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en-US" w:bidi="en-US"/>
              </w:rPr>
              <w:t>4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4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2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Whole wheat bread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2.1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Taro (steamed)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5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rape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 xml:space="preserve">4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8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Wheat noodles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1.8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Yam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4.4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Strawberry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585858"/>
                <w:sz w:val="21"/>
                <w:szCs w:val="21"/>
                <w:lang w:val="en-US" w:eastAsia="en-US" w:bidi="en-US"/>
              </w:rPr>
              <w:t>4.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8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Ice cream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1.1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reen bean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3.8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Mango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3.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8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potato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1.0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W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atermelon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 w:firstLineChars="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9.9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ear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3.7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0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Burger buns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 xml:space="preserve">10. </w:t>
            </w:r>
            <w:r>
              <w:rPr>
                <w:rFonts w:hint="default" w:ascii="Times New Roman" w:hAnsi="Times New Roman" w:eastAsia="Times New Roman" w:cs="Times New Roman"/>
                <w:b w:val="0"/>
                <w:bCs w:val="0"/>
                <w:sz w:val="21"/>
                <w:szCs w:val="21"/>
              </w:rPr>
              <w:t>7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Rice noodle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3.2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Peach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585858"/>
                <w:sz w:val="21"/>
                <w:szCs w:val="21"/>
                <w:lang w:val="en-US" w:eastAsia="en-US" w:bidi="en-US"/>
              </w:rPr>
              <w:t>3.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2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C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hestnut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0.7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Potato vermicelli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bCs w:val="0"/>
                <w:i/>
                <w:iCs/>
                <w:sz w:val="21"/>
                <w:szCs w:val="21"/>
                <w:lang w:val="en-US" w:eastAsia="en-US" w:bidi="en-US"/>
              </w:rPr>
              <w:t>2.7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Skimmed milk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2.6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4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Soy noodles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9.8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Broad Beans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2.5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G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rapefruit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585858"/>
                <w:sz w:val="21"/>
                <w:szCs w:val="21"/>
                <w:lang w:val="en-US" w:eastAsia="en-US" w:bidi="en-US"/>
              </w:rPr>
              <w:t>2.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8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Sushi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eastAsia="PMingLiU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9</w:t>
            </w:r>
            <w:r>
              <w:rPr>
                <w:rFonts w:hint="default" w:ascii="Times New Roman" w:hAnsi="Times New Roman" w:eastAsia="PMingLiU" w:cs="Times New Roman"/>
                <w:b w:val="0"/>
                <w:bCs w:val="0"/>
                <w:sz w:val="21"/>
                <w:szCs w:val="21"/>
              </w:rPr>
              <w:t>.6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Dried tofu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.3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Y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ogurt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2.3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6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Fritters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9.4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O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nion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.2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Cherry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2.2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84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Polenta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9.4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Frozen</w:t>
            </w: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tofu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 xml:space="preserve">0.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8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Plum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1.9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92" w:hRule="exact"/>
          <w:jc w:val="center"/>
        </w:trPr>
        <w:tc>
          <w:tcPr>
            <w:tcW w:w="2193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Buckwheat</w:t>
            </w:r>
          </w:p>
        </w:tc>
        <w:tc>
          <w:tcPr>
            <w:tcW w:w="150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6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9.0</w:t>
            </w:r>
          </w:p>
        </w:tc>
        <w:tc>
          <w:tcPr>
            <w:tcW w:w="2139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eanut</w:t>
            </w:r>
          </w:p>
        </w:tc>
        <w:tc>
          <w:tcPr>
            <w:tcW w:w="1500" w:type="dxa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580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  <w:t>0.4</w:t>
            </w:r>
          </w:p>
        </w:tc>
        <w:tc>
          <w:tcPr>
            <w:tcW w:w="2120" w:type="dxa"/>
            <w:gridSpan w:val="2"/>
            <w:tcBorders>
              <w:top w:val="single" w:color="auto" w:sz="4" w:space="0"/>
              <w:lef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Whole milk</w:t>
            </w:r>
          </w:p>
        </w:tc>
        <w:tc>
          <w:tcPr>
            <w:tcW w:w="1564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20"/>
              <w:jc w:val="both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-US" w:eastAsia="en-US" w:bidi="en-US"/>
              </w:rPr>
              <w:t>1.5</w:t>
            </w:r>
          </w:p>
        </w:tc>
      </w:tr>
      <w:tr>
        <w:tblPrEx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422" w:hRule="exact"/>
          <w:jc w:val="center"/>
        </w:trPr>
        <w:tc>
          <w:tcPr>
            <w:tcW w:w="11016" w:type="dxa"/>
            <w:gridSpan w:val="9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 w:val="0"/>
            <w:vAlign w:val="center"/>
          </w:tcPr>
          <w:p>
            <w:pPr>
              <w:pStyle w:val="6"/>
              <w:spacing w:line="240" w:lineRule="auto"/>
              <w:ind w:firstLine="600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 xml:space="preserve">Note: This data comes from the 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lang w:val="en"/>
              </w:rPr>
              <w:t>China Food Composition Table 2002</w:t>
            </w:r>
            <w:r>
              <w:rPr>
                <w:rStyle w:val="5"/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lang w:val="en"/>
              </w:rPr>
              <w:t>.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  <wne:keymap wne:kcmPrimary="034D">
      <wne:macro wne:macroName="MATHTYPECOMMANDS.UILIB.MTCOMMAND_MATHINPUTCONTROL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MingLiU">
    <w:altName w:val="Microsoft JhengHei UI"/>
    <w:panose1 w:val="02010601000101010101"/>
    <w:charset w:val="88"/>
    <w:family w:val="roman"/>
    <w:pitch w:val="default"/>
    <w:sig w:usb0="00000000" w:usb1="00000000" w:usb2="00000016" w:usb3="00000000" w:csb0="00100001" w:csb1="00000000"/>
  </w:font>
  <w:font w:name="Microsoft JhengHei U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739F6"/>
    <w:rsid w:val="001E46DB"/>
    <w:rsid w:val="002241BF"/>
    <w:rsid w:val="00366456"/>
    <w:rsid w:val="006A2AC9"/>
    <w:rsid w:val="00715CEC"/>
    <w:rsid w:val="00775C1A"/>
    <w:rsid w:val="008C0D6B"/>
    <w:rsid w:val="008C4E3E"/>
    <w:rsid w:val="008E6766"/>
    <w:rsid w:val="009502E0"/>
    <w:rsid w:val="00A23F8E"/>
    <w:rsid w:val="00D643C3"/>
    <w:rsid w:val="00E028D7"/>
    <w:rsid w:val="00E12EEE"/>
    <w:rsid w:val="00E44979"/>
    <w:rsid w:val="012A4425"/>
    <w:rsid w:val="013A0490"/>
    <w:rsid w:val="01443ECD"/>
    <w:rsid w:val="014E37FA"/>
    <w:rsid w:val="0170577B"/>
    <w:rsid w:val="01812BA9"/>
    <w:rsid w:val="01B1701B"/>
    <w:rsid w:val="01E27415"/>
    <w:rsid w:val="01F21D74"/>
    <w:rsid w:val="021061A4"/>
    <w:rsid w:val="02191ACE"/>
    <w:rsid w:val="0234766C"/>
    <w:rsid w:val="02413FE7"/>
    <w:rsid w:val="025242F6"/>
    <w:rsid w:val="026D2C2F"/>
    <w:rsid w:val="02AB58D6"/>
    <w:rsid w:val="02B07A67"/>
    <w:rsid w:val="02D36B94"/>
    <w:rsid w:val="02DA53DE"/>
    <w:rsid w:val="02EA7A8A"/>
    <w:rsid w:val="02F00E96"/>
    <w:rsid w:val="0345274E"/>
    <w:rsid w:val="034536A7"/>
    <w:rsid w:val="03B41AA5"/>
    <w:rsid w:val="03D65E35"/>
    <w:rsid w:val="03E12661"/>
    <w:rsid w:val="03E76975"/>
    <w:rsid w:val="03E8753B"/>
    <w:rsid w:val="04143C39"/>
    <w:rsid w:val="0436362D"/>
    <w:rsid w:val="044626CD"/>
    <w:rsid w:val="045E31AE"/>
    <w:rsid w:val="04695FB9"/>
    <w:rsid w:val="0476457F"/>
    <w:rsid w:val="04774570"/>
    <w:rsid w:val="04907E55"/>
    <w:rsid w:val="04B2512F"/>
    <w:rsid w:val="04B618FD"/>
    <w:rsid w:val="04DA3683"/>
    <w:rsid w:val="05304770"/>
    <w:rsid w:val="05322AD8"/>
    <w:rsid w:val="0548367C"/>
    <w:rsid w:val="05566E50"/>
    <w:rsid w:val="056A4F03"/>
    <w:rsid w:val="057451A0"/>
    <w:rsid w:val="0579723A"/>
    <w:rsid w:val="057B7929"/>
    <w:rsid w:val="05834264"/>
    <w:rsid w:val="059946CC"/>
    <w:rsid w:val="05A4697E"/>
    <w:rsid w:val="05BA741B"/>
    <w:rsid w:val="05E12EDB"/>
    <w:rsid w:val="05F25217"/>
    <w:rsid w:val="05FC08C7"/>
    <w:rsid w:val="06115EEF"/>
    <w:rsid w:val="062A4857"/>
    <w:rsid w:val="06344EC5"/>
    <w:rsid w:val="064F4AEC"/>
    <w:rsid w:val="065E2C88"/>
    <w:rsid w:val="066A7BF2"/>
    <w:rsid w:val="06734933"/>
    <w:rsid w:val="06A10445"/>
    <w:rsid w:val="06AD361B"/>
    <w:rsid w:val="06CB4BDD"/>
    <w:rsid w:val="06E33CF2"/>
    <w:rsid w:val="06E4196E"/>
    <w:rsid w:val="06E91B7D"/>
    <w:rsid w:val="07033610"/>
    <w:rsid w:val="071F5ED0"/>
    <w:rsid w:val="074716DC"/>
    <w:rsid w:val="07573065"/>
    <w:rsid w:val="07616327"/>
    <w:rsid w:val="076426AA"/>
    <w:rsid w:val="07650C6B"/>
    <w:rsid w:val="077D728A"/>
    <w:rsid w:val="078E5B1E"/>
    <w:rsid w:val="07951C38"/>
    <w:rsid w:val="079D7C5C"/>
    <w:rsid w:val="07A62EEB"/>
    <w:rsid w:val="07AA6FAC"/>
    <w:rsid w:val="07B928BD"/>
    <w:rsid w:val="07CA367E"/>
    <w:rsid w:val="07F85713"/>
    <w:rsid w:val="08010DBB"/>
    <w:rsid w:val="080A2390"/>
    <w:rsid w:val="081B1E7B"/>
    <w:rsid w:val="082F1213"/>
    <w:rsid w:val="0830235A"/>
    <w:rsid w:val="083422C9"/>
    <w:rsid w:val="084250E1"/>
    <w:rsid w:val="08507F65"/>
    <w:rsid w:val="085E4FAA"/>
    <w:rsid w:val="08AC55CE"/>
    <w:rsid w:val="08B92A9E"/>
    <w:rsid w:val="08CA4060"/>
    <w:rsid w:val="08D04BAA"/>
    <w:rsid w:val="08D808C2"/>
    <w:rsid w:val="08DF07D8"/>
    <w:rsid w:val="08E74D2A"/>
    <w:rsid w:val="08F66598"/>
    <w:rsid w:val="09190F49"/>
    <w:rsid w:val="091B3A6B"/>
    <w:rsid w:val="091B6FE3"/>
    <w:rsid w:val="092F6C9C"/>
    <w:rsid w:val="093C411A"/>
    <w:rsid w:val="094601AF"/>
    <w:rsid w:val="09805A25"/>
    <w:rsid w:val="0989771F"/>
    <w:rsid w:val="09A538E6"/>
    <w:rsid w:val="09C84020"/>
    <w:rsid w:val="09E9392F"/>
    <w:rsid w:val="09EB67A8"/>
    <w:rsid w:val="09F27684"/>
    <w:rsid w:val="0A0A15E4"/>
    <w:rsid w:val="0A187340"/>
    <w:rsid w:val="0A246FDF"/>
    <w:rsid w:val="0A4C7CEA"/>
    <w:rsid w:val="0A50347F"/>
    <w:rsid w:val="0A505A53"/>
    <w:rsid w:val="0A517BCD"/>
    <w:rsid w:val="0A5B3F1C"/>
    <w:rsid w:val="0A7033D0"/>
    <w:rsid w:val="0A935207"/>
    <w:rsid w:val="0A96066A"/>
    <w:rsid w:val="0AA83244"/>
    <w:rsid w:val="0AAC648C"/>
    <w:rsid w:val="0AFE205E"/>
    <w:rsid w:val="0B076CBD"/>
    <w:rsid w:val="0B2E513C"/>
    <w:rsid w:val="0B332636"/>
    <w:rsid w:val="0B5E0766"/>
    <w:rsid w:val="0B800777"/>
    <w:rsid w:val="0B883BF4"/>
    <w:rsid w:val="0B9306F7"/>
    <w:rsid w:val="0BAE0546"/>
    <w:rsid w:val="0BB0007A"/>
    <w:rsid w:val="0BD26FEA"/>
    <w:rsid w:val="0BDF68E3"/>
    <w:rsid w:val="0BE729F6"/>
    <w:rsid w:val="0BED1047"/>
    <w:rsid w:val="0BF41936"/>
    <w:rsid w:val="0BF82AF8"/>
    <w:rsid w:val="0C051DC5"/>
    <w:rsid w:val="0C1B1FDB"/>
    <w:rsid w:val="0C3423AC"/>
    <w:rsid w:val="0C3D398A"/>
    <w:rsid w:val="0C4D21DA"/>
    <w:rsid w:val="0C592554"/>
    <w:rsid w:val="0C6A24E8"/>
    <w:rsid w:val="0C714C86"/>
    <w:rsid w:val="0C8553B2"/>
    <w:rsid w:val="0CD71DFC"/>
    <w:rsid w:val="0CE1667A"/>
    <w:rsid w:val="0D0150FC"/>
    <w:rsid w:val="0D1060BF"/>
    <w:rsid w:val="0D1A0DB7"/>
    <w:rsid w:val="0D236938"/>
    <w:rsid w:val="0D294A0C"/>
    <w:rsid w:val="0D356B36"/>
    <w:rsid w:val="0D420FB6"/>
    <w:rsid w:val="0D7B4965"/>
    <w:rsid w:val="0DA87A84"/>
    <w:rsid w:val="0DAB7BE9"/>
    <w:rsid w:val="0DB24C0F"/>
    <w:rsid w:val="0DDF1726"/>
    <w:rsid w:val="0E0157E8"/>
    <w:rsid w:val="0E2C5DEC"/>
    <w:rsid w:val="0E4677F4"/>
    <w:rsid w:val="0E4F2F2A"/>
    <w:rsid w:val="0E66268E"/>
    <w:rsid w:val="0E75197B"/>
    <w:rsid w:val="0E755D0C"/>
    <w:rsid w:val="0E791F7D"/>
    <w:rsid w:val="0E7C4DFF"/>
    <w:rsid w:val="0E7D220A"/>
    <w:rsid w:val="0E802A10"/>
    <w:rsid w:val="0E83418D"/>
    <w:rsid w:val="0E865AB4"/>
    <w:rsid w:val="0EC644BE"/>
    <w:rsid w:val="0ED72DD2"/>
    <w:rsid w:val="0F024212"/>
    <w:rsid w:val="0F283597"/>
    <w:rsid w:val="0F487849"/>
    <w:rsid w:val="0F497B2A"/>
    <w:rsid w:val="0F4F1A1D"/>
    <w:rsid w:val="0F57051A"/>
    <w:rsid w:val="0F5A3D39"/>
    <w:rsid w:val="0F767077"/>
    <w:rsid w:val="0F920A2F"/>
    <w:rsid w:val="0FA642E9"/>
    <w:rsid w:val="0FB65AC1"/>
    <w:rsid w:val="0FCA3B42"/>
    <w:rsid w:val="0FCC2FE9"/>
    <w:rsid w:val="0FD442BB"/>
    <w:rsid w:val="0FED515C"/>
    <w:rsid w:val="0FED6084"/>
    <w:rsid w:val="10015C2A"/>
    <w:rsid w:val="1005359C"/>
    <w:rsid w:val="101A4B7A"/>
    <w:rsid w:val="1023357C"/>
    <w:rsid w:val="10245258"/>
    <w:rsid w:val="10432B33"/>
    <w:rsid w:val="10522F99"/>
    <w:rsid w:val="106613B7"/>
    <w:rsid w:val="1086638E"/>
    <w:rsid w:val="108F5243"/>
    <w:rsid w:val="10A463B3"/>
    <w:rsid w:val="10AD7CAF"/>
    <w:rsid w:val="10B327F4"/>
    <w:rsid w:val="10CD420C"/>
    <w:rsid w:val="110C57F4"/>
    <w:rsid w:val="11247430"/>
    <w:rsid w:val="115439E6"/>
    <w:rsid w:val="117F78A6"/>
    <w:rsid w:val="11B6521F"/>
    <w:rsid w:val="11BC1D85"/>
    <w:rsid w:val="11CA0BD4"/>
    <w:rsid w:val="11D73DA4"/>
    <w:rsid w:val="12556282"/>
    <w:rsid w:val="125C61B4"/>
    <w:rsid w:val="125F7612"/>
    <w:rsid w:val="128A3822"/>
    <w:rsid w:val="128B07F5"/>
    <w:rsid w:val="128C1E34"/>
    <w:rsid w:val="12C84CEC"/>
    <w:rsid w:val="12C87044"/>
    <w:rsid w:val="12DB7B81"/>
    <w:rsid w:val="12EA7689"/>
    <w:rsid w:val="13070605"/>
    <w:rsid w:val="130F7FB5"/>
    <w:rsid w:val="133A6167"/>
    <w:rsid w:val="133C5993"/>
    <w:rsid w:val="135C57E6"/>
    <w:rsid w:val="135D249A"/>
    <w:rsid w:val="1378049C"/>
    <w:rsid w:val="13A828CA"/>
    <w:rsid w:val="13AC6E41"/>
    <w:rsid w:val="13AE24D6"/>
    <w:rsid w:val="13E80A95"/>
    <w:rsid w:val="13F92EB1"/>
    <w:rsid w:val="140B4D1C"/>
    <w:rsid w:val="141C07C3"/>
    <w:rsid w:val="14351C27"/>
    <w:rsid w:val="14417735"/>
    <w:rsid w:val="14643357"/>
    <w:rsid w:val="147A723E"/>
    <w:rsid w:val="14933C22"/>
    <w:rsid w:val="14D532DD"/>
    <w:rsid w:val="14D9059F"/>
    <w:rsid w:val="14DC0037"/>
    <w:rsid w:val="14F25C1E"/>
    <w:rsid w:val="152A6DD0"/>
    <w:rsid w:val="154B36B5"/>
    <w:rsid w:val="156F21EE"/>
    <w:rsid w:val="157C2E04"/>
    <w:rsid w:val="15900098"/>
    <w:rsid w:val="15A92B51"/>
    <w:rsid w:val="15AB1B1A"/>
    <w:rsid w:val="15BD172E"/>
    <w:rsid w:val="15C65D72"/>
    <w:rsid w:val="15D84D1E"/>
    <w:rsid w:val="15DD376D"/>
    <w:rsid w:val="15E43391"/>
    <w:rsid w:val="15F60F14"/>
    <w:rsid w:val="15F75DC0"/>
    <w:rsid w:val="160556F2"/>
    <w:rsid w:val="160F3089"/>
    <w:rsid w:val="16285D66"/>
    <w:rsid w:val="162A1589"/>
    <w:rsid w:val="163E3D37"/>
    <w:rsid w:val="164A2E45"/>
    <w:rsid w:val="164D1C61"/>
    <w:rsid w:val="16523772"/>
    <w:rsid w:val="16653A3E"/>
    <w:rsid w:val="16700995"/>
    <w:rsid w:val="16773B79"/>
    <w:rsid w:val="167B03A0"/>
    <w:rsid w:val="167B6D61"/>
    <w:rsid w:val="169E10B4"/>
    <w:rsid w:val="16AB69DD"/>
    <w:rsid w:val="16B04FBD"/>
    <w:rsid w:val="17166391"/>
    <w:rsid w:val="17175809"/>
    <w:rsid w:val="17420565"/>
    <w:rsid w:val="17547084"/>
    <w:rsid w:val="179C6657"/>
    <w:rsid w:val="17DF551C"/>
    <w:rsid w:val="17E510DB"/>
    <w:rsid w:val="17FC50E2"/>
    <w:rsid w:val="1808125C"/>
    <w:rsid w:val="181038E4"/>
    <w:rsid w:val="18227150"/>
    <w:rsid w:val="183778CF"/>
    <w:rsid w:val="184729BF"/>
    <w:rsid w:val="1879185C"/>
    <w:rsid w:val="18A47668"/>
    <w:rsid w:val="18BF3C52"/>
    <w:rsid w:val="18E40C87"/>
    <w:rsid w:val="18FA0C76"/>
    <w:rsid w:val="18FA4B58"/>
    <w:rsid w:val="19206CF9"/>
    <w:rsid w:val="194204DC"/>
    <w:rsid w:val="19446725"/>
    <w:rsid w:val="19687DC3"/>
    <w:rsid w:val="19AA38B0"/>
    <w:rsid w:val="19B814E1"/>
    <w:rsid w:val="19DC2FA4"/>
    <w:rsid w:val="19F06CC1"/>
    <w:rsid w:val="19FB5892"/>
    <w:rsid w:val="19FE4433"/>
    <w:rsid w:val="1A146ACA"/>
    <w:rsid w:val="1A1E39A2"/>
    <w:rsid w:val="1A3535DA"/>
    <w:rsid w:val="1A390F5C"/>
    <w:rsid w:val="1A683003"/>
    <w:rsid w:val="1A696369"/>
    <w:rsid w:val="1A9E0DAA"/>
    <w:rsid w:val="1AAD1691"/>
    <w:rsid w:val="1AD22C26"/>
    <w:rsid w:val="1AD94DE5"/>
    <w:rsid w:val="1AEE2852"/>
    <w:rsid w:val="1AF704B9"/>
    <w:rsid w:val="1B1E69DC"/>
    <w:rsid w:val="1B2975D8"/>
    <w:rsid w:val="1B3C0AEF"/>
    <w:rsid w:val="1B6006F4"/>
    <w:rsid w:val="1B7224D7"/>
    <w:rsid w:val="1B7575DE"/>
    <w:rsid w:val="1B7726EE"/>
    <w:rsid w:val="1B8C7411"/>
    <w:rsid w:val="1B974003"/>
    <w:rsid w:val="1BC34A79"/>
    <w:rsid w:val="1BC81B73"/>
    <w:rsid w:val="1BCF3D50"/>
    <w:rsid w:val="1BD83B62"/>
    <w:rsid w:val="1BFD0220"/>
    <w:rsid w:val="1C637E18"/>
    <w:rsid w:val="1C663C27"/>
    <w:rsid w:val="1CB01307"/>
    <w:rsid w:val="1CE94FF3"/>
    <w:rsid w:val="1D5238FB"/>
    <w:rsid w:val="1D5E7793"/>
    <w:rsid w:val="1D5F4DDF"/>
    <w:rsid w:val="1D6A25F1"/>
    <w:rsid w:val="1D6F6F3E"/>
    <w:rsid w:val="1DA71424"/>
    <w:rsid w:val="1DD57FEC"/>
    <w:rsid w:val="1DD92F78"/>
    <w:rsid w:val="1DDE6498"/>
    <w:rsid w:val="1E092999"/>
    <w:rsid w:val="1E0978AE"/>
    <w:rsid w:val="1E163D56"/>
    <w:rsid w:val="1E26568F"/>
    <w:rsid w:val="1E4E0703"/>
    <w:rsid w:val="1E7222F9"/>
    <w:rsid w:val="1E7C00FA"/>
    <w:rsid w:val="1E9E3E9C"/>
    <w:rsid w:val="1ECB0F06"/>
    <w:rsid w:val="1EDC362D"/>
    <w:rsid w:val="1EFC7540"/>
    <w:rsid w:val="1F166675"/>
    <w:rsid w:val="1F1D6168"/>
    <w:rsid w:val="1F294E85"/>
    <w:rsid w:val="1F380F14"/>
    <w:rsid w:val="1F386227"/>
    <w:rsid w:val="1F3F37D4"/>
    <w:rsid w:val="1F4841BC"/>
    <w:rsid w:val="1F9B193C"/>
    <w:rsid w:val="1FA03EBF"/>
    <w:rsid w:val="1FCF0375"/>
    <w:rsid w:val="1FD815D4"/>
    <w:rsid w:val="1FDA3EB4"/>
    <w:rsid w:val="2016288E"/>
    <w:rsid w:val="20162A32"/>
    <w:rsid w:val="202B256D"/>
    <w:rsid w:val="203E6854"/>
    <w:rsid w:val="20546CCB"/>
    <w:rsid w:val="20567940"/>
    <w:rsid w:val="20602818"/>
    <w:rsid w:val="2063170E"/>
    <w:rsid w:val="206E4F16"/>
    <w:rsid w:val="20795160"/>
    <w:rsid w:val="20987147"/>
    <w:rsid w:val="209F01E2"/>
    <w:rsid w:val="20A44E63"/>
    <w:rsid w:val="20B82FED"/>
    <w:rsid w:val="20BE751E"/>
    <w:rsid w:val="20C53951"/>
    <w:rsid w:val="20DA178A"/>
    <w:rsid w:val="20F537E4"/>
    <w:rsid w:val="20FD3E3B"/>
    <w:rsid w:val="21141810"/>
    <w:rsid w:val="21327DF3"/>
    <w:rsid w:val="21461BBB"/>
    <w:rsid w:val="21487D22"/>
    <w:rsid w:val="21843B31"/>
    <w:rsid w:val="21A66B8A"/>
    <w:rsid w:val="21AA35DD"/>
    <w:rsid w:val="21BF7E98"/>
    <w:rsid w:val="22134F03"/>
    <w:rsid w:val="221851AB"/>
    <w:rsid w:val="224E3A75"/>
    <w:rsid w:val="225C2BA2"/>
    <w:rsid w:val="22607E17"/>
    <w:rsid w:val="22787817"/>
    <w:rsid w:val="22890FD4"/>
    <w:rsid w:val="22B042B1"/>
    <w:rsid w:val="22B6400A"/>
    <w:rsid w:val="22BB1765"/>
    <w:rsid w:val="22DD43C9"/>
    <w:rsid w:val="22E83384"/>
    <w:rsid w:val="22FC34CE"/>
    <w:rsid w:val="230B207E"/>
    <w:rsid w:val="23237A1C"/>
    <w:rsid w:val="235D2D4C"/>
    <w:rsid w:val="235E46FD"/>
    <w:rsid w:val="236202A8"/>
    <w:rsid w:val="23793ED0"/>
    <w:rsid w:val="237A3EDB"/>
    <w:rsid w:val="237C1FE8"/>
    <w:rsid w:val="23885FAD"/>
    <w:rsid w:val="23930A47"/>
    <w:rsid w:val="23953FCF"/>
    <w:rsid w:val="2396414A"/>
    <w:rsid w:val="23B22680"/>
    <w:rsid w:val="23B736FB"/>
    <w:rsid w:val="23E45017"/>
    <w:rsid w:val="242640FB"/>
    <w:rsid w:val="242B4214"/>
    <w:rsid w:val="243039AB"/>
    <w:rsid w:val="244023B0"/>
    <w:rsid w:val="24405577"/>
    <w:rsid w:val="245E60CA"/>
    <w:rsid w:val="24C53CFF"/>
    <w:rsid w:val="24CF16BA"/>
    <w:rsid w:val="24E9349D"/>
    <w:rsid w:val="24EA0030"/>
    <w:rsid w:val="250C3479"/>
    <w:rsid w:val="256C43C9"/>
    <w:rsid w:val="256D2123"/>
    <w:rsid w:val="259B1E30"/>
    <w:rsid w:val="259C38D8"/>
    <w:rsid w:val="259C39C3"/>
    <w:rsid w:val="25B21E5E"/>
    <w:rsid w:val="25D454B5"/>
    <w:rsid w:val="25E01D2E"/>
    <w:rsid w:val="25E42AC9"/>
    <w:rsid w:val="25E73FF2"/>
    <w:rsid w:val="25E75F75"/>
    <w:rsid w:val="25EF500C"/>
    <w:rsid w:val="260A5921"/>
    <w:rsid w:val="265E5208"/>
    <w:rsid w:val="267A24B6"/>
    <w:rsid w:val="267A6DCE"/>
    <w:rsid w:val="267B58C1"/>
    <w:rsid w:val="269C7968"/>
    <w:rsid w:val="26C422A7"/>
    <w:rsid w:val="26CA5CCC"/>
    <w:rsid w:val="26CB247D"/>
    <w:rsid w:val="26DC7015"/>
    <w:rsid w:val="27084D80"/>
    <w:rsid w:val="270B5EDB"/>
    <w:rsid w:val="271B6E32"/>
    <w:rsid w:val="27223A2E"/>
    <w:rsid w:val="277B4C56"/>
    <w:rsid w:val="2780467D"/>
    <w:rsid w:val="278A6CC2"/>
    <w:rsid w:val="27A53358"/>
    <w:rsid w:val="27FB61F1"/>
    <w:rsid w:val="28211E1E"/>
    <w:rsid w:val="28280426"/>
    <w:rsid w:val="28863AC3"/>
    <w:rsid w:val="288E5A11"/>
    <w:rsid w:val="28A41E51"/>
    <w:rsid w:val="28BF260D"/>
    <w:rsid w:val="28D111BD"/>
    <w:rsid w:val="29067A42"/>
    <w:rsid w:val="2911734B"/>
    <w:rsid w:val="29302720"/>
    <w:rsid w:val="29303FB5"/>
    <w:rsid w:val="295A56F1"/>
    <w:rsid w:val="29724822"/>
    <w:rsid w:val="297E02DA"/>
    <w:rsid w:val="29B24EE7"/>
    <w:rsid w:val="29B27580"/>
    <w:rsid w:val="29DE7F75"/>
    <w:rsid w:val="29E62F11"/>
    <w:rsid w:val="29EF1BBB"/>
    <w:rsid w:val="2A1E1BA0"/>
    <w:rsid w:val="2A3D3DA9"/>
    <w:rsid w:val="2A5B5D88"/>
    <w:rsid w:val="2A65638F"/>
    <w:rsid w:val="2A6E6C8E"/>
    <w:rsid w:val="2A8D4DE2"/>
    <w:rsid w:val="2A9639BD"/>
    <w:rsid w:val="2AC05CC4"/>
    <w:rsid w:val="2AC959F2"/>
    <w:rsid w:val="2ADB51D9"/>
    <w:rsid w:val="2AE94CD8"/>
    <w:rsid w:val="2AEB19B0"/>
    <w:rsid w:val="2AF30DA9"/>
    <w:rsid w:val="2AF860DA"/>
    <w:rsid w:val="2B1F3AA3"/>
    <w:rsid w:val="2B2A4147"/>
    <w:rsid w:val="2B2D2F2A"/>
    <w:rsid w:val="2B5E1E9A"/>
    <w:rsid w:val="2B677E3E"/>
    <w:rsid w:val="2BB27F42"/>
    <w:rsid w:val="2BD24EFB"/>
    <w:rsid w:val="2BD7734A"/>
    <w:rsid w:val="2C2160F7"/>
    <w:rsid w:val="2C992146"/>
    <w:rsid w:val="2C9F7F4D"/>
    <w:rsid w:val="2CA47809"/>
    <w:rsid w:val="2CAB698B"/>
    <w:rsid w:val="2CD81EB3"/>
    <w:rsid w:val="2CF37505"/>
    <w:rsid w:val="2D0A48C8"/>
    <w:rsid w:val="2D110332"/>
    <w:rsid w:val="2D1C45C1"/>
    <w:rsid w:val="2D3E37B8"/>
    <w:rsid w:val="2D441C0F"/>
    <w:rsid w:val="2D445E34"/>
    <w:rsid w:val="2D5C1522"/>
    <w:rsid w:val="2D934D52"/>
    <w:rsid w:val="2D997F0E"/>
    <w:rsid w:val="2DAA5890"/>
    <w:rsid w:val="2DE21AFA"/>
    <w:rsid w:val="2E01328C"/>
    <w:rsid w:val="2E05229B"/>
    <w:rsid w:val="2E0A161B"/>
    <w:rsid w:val="2E334151"/>
    <w:rsid w:val="2E337595"/>
    <w:rsid w:val="2E5465C3"/>
    <w:rsid w:val="2E577E92"/>
    <w:rsid w:val="2E9E29EF"/>
    <w:rsid w:val="2EA2195A"/>
    <w:rsid w:val="2EA96BEF"/>
    <w:rsid w:val="2EBC4F76"/>
    <w:rsid w:val="2ED3132F"/>
    <w:rsid w:val="2EFC58A6"/>
    <w:rsid w:val="2F097524"/>
    <w:rsid w:val="2F0B58AF"/>
    <w:rsid w:val="2F1B47A1"/>
    <w:rsid w:val="2F321872"/>
    <w:rsid w:val="2F573B90"/>
    <w:rsid w:val="2F656FF2"/>
    <w:rsid w:val="2F6E33CF"/>
    <w:rsid w:val="2F9723EE"/>
    <w:rsid w:val="2F9922B5"/>
    <w:rsid w:val="2F996326"/>
    <w:rsid w:val="2FAA4455"/>
    <w:rsid w:val="2FE972CD"/>
    <w:rsid w:val="2FF44D9B"/>
    <w:rsid w:val="30142717"/>
    <w:rsid w:val="30256891"/>
    <w:rsid w:val="303D01A0"/>
    <w:rsid w:val="30407B5F"/>
    <w:rsid w:val="304A08F6"/>
    <w:rsid w:val="3052366F"/>
    <w:rsid w:val="30A54EA8"/>
    <w:rsid w:val="30A74E6E"/>
    <w:rsid w:val="30BE5F24"/>
    <w:rsid w:val="30D13B25"/>
    <w:rsid w:val="30D66925"/>
    <w:rsid w:val="30FC12A8"/>
    <w:rsid w:val="311C708A"/>
    <w:rsid w:val="315051E3"/>
    <w:rsid w:val="315F67AA"/>
    <w:rsid w:val="316D5C4B"/>
    <w:rsid w:val="31B31411"/>
    <w:rsid w:val="31C76581"/>
    <w:rsid w:val="32087FD2"/>
    <w:rsid w:val="321E4B57"/>
    <w:rsid w:val="32355A90"/>
    <w:rsid w:val="323C11BD"/>
    <w:rsid w:val="325348CC"/>
    <w:rsid w:val="325F7067"/>
    <w:rsid w:val="32721077"/>
    <w:rsid w:val="328A4D94"/>
    <w:rsid w:val="32B167D5"/>
    <w:rsid w:val="32D17A06"/>
    <w:rsid w:val="32D355C5"/>
    <w:rsid w:val="32D77A5E"/>
    <w:rsid w:val="32DD0308"/>
    <w:rsid w:val="32EB7BF5"/>
    <w:rsid w:val="32F96C71"/>
    <w:rsid w:val="33031EE8"/>
    <w:rsid w:val="330C5798"/>
    <w:rsid w:val="331076C9"/>
    <w:rsid w:val="333132C6"/>
    <w:rsid w:val="33585B65"/>
    <w:rsid w:val="33635C94"/>
    <w:rsid w:val="33932143"/>
    <w:rsid w:val="33A535AA"/>
    <w:rsid w:val="33CD6F4F"/>
    <w:rsid w:val="33D905DC"/>
    <w:rsid w:val="33E05115"/>
    <w:rsid w:val="33F610A6"/>
    <w:rsid w:val="33FF7B4A"/>
    <w:rsid w:val="34044165"/>
    <w:rsid w:val="341252DB"/>
    <w:rsid w:val="34220E92"/>
    <w:rsid w:val="3430080E"/>
    <w:rsid w:val="343214EC"/>
    <w:rsid w:val="344A158C"/>
    <w:rsid w:val="3455710C"/>
    <w:rsid w:val="34750F94"/>
    <w:rsid w:val="34884840"/>
    <w:rsid w:val="34955A70"/>
    <w:rsid w:val="34B23590"/>
    <w:rsid w:val="34D73B47"/>
    <w:rsid w:val="34E57ECC"/>
    <w:rsid w:val="34F130BF"/>
    <w:rsid w:val="35291485"/>
    <w:rsid w:val="357541F6"/>
    <w:rsid w:val="35963319"/>
    <w:rsid w:val="3597234F"/>
    <w:rsid w:val="35A3502A"/>
    <w:rsid w:val="35A62125"/>
    <w:rsid w:val="35B24BFE"/>
    <w:rsid w:val="35B74FAA"/>
    <w:rsid w:val="35CA59A4"/>
    <w:rsid w:val="35CC7EC0"/>
    <w:rsid w:val="35D350D3"/>
    <w:rsid w:val="35F11AE0"/>
    <w:rsid w:val="36026248"/>
    <w:rsid w:val="361D4FE9"/>
    <w:rsid w:val="363F52C1"/>
    <w:rsid w:val="366016B3"/>
    <w:rsid w:val="3665027D"/>
    <w:rsid w:val="366C5F6D"/>
    <w:rsid w:val="36C809F0"/>
    <w:rsid w:val="36F773D9"/>
    <w:rsid w:val="371C059C"/>
    <w:rsid w:val="373C17BE"/>
    <w:rsid w:val="3772496D"/>
    <w:rsid w:val="3791685C"/>
    <w:rsid w:val="379861B3"/>
    <w:rsid w:val="37CE5683"/>
    <w:rsid w:val="37D3490C"/>
    <w:rsid w:val="37E62E9C"/>
    <w:rsid w:val="37F7617D"/>
    <w:rsid w:val="38064763"/>
    <w:rsid w:val="383B05CB"/>
    <w:rsid w:val="38446281"/>
    <w:rsid w:val="38632F5C"/>
    <w:rsid w:val="38B10154"/>
    <w:rsid w:val="38C51898"/>
    <w:rsid w:val="38D4167F"/>
    <w:rsid w:val="39117B53"/>
    <w:rsid w:val="39225FB6"/>
    <w:rsid w:val="392626F6"/>
    <w:rsid w:val="39324E20"/>
    <w:rsid w:val="393D5511"/>
    <w:rsid w:val="396E3BEC"/>
    <w:rsid w:val="39731C4A"/>
    <w:rsid w:val="397344D8"/>
    <w:rsid w:val="398A45B5"/>
    <w:rsid w:val="3999422D"/>
    <w:rsid w:val="39B734BD"/>
    <w:rsid w:val="39C30121"/>
    <w:rsid w:val="39D50501"/>
    <w:rsid w:val="39E40426"/>
    <w:rsid w:val="39ED0ADD"/>
    <w:rsid w:val="39F4165F"/>
    <w:rsid w:val="3A1118FB"/>
    <w:rsid w:val="3A1A36A3"/>
    <w:rsid w:val="3A1C6A30"/>
    <w:rsid w:val="3A364628"/>
    <w:rsid w:val="3A414EDF"/>
    <w:rsid w:val="3A5111C3"/>
    <w:rsid w:val="3A5F45DE"/>
    <w:rsid w:val="3A686950"/>
    <w:rsid w:val="3A813D64"/>
    <w:rsid w:val="3A880B43"/>
    <w:rsid w:val="3A886E54"/>
    <w:rsid w:val="3AA66308"/>
    <w:rsid w:val="3AA97C67"/>
    <w:rsid w:val="3AAD5454"/>
    <w:rsid w:val="3AB351F7"/>
    <w:rsid w:val="3AC37835"/>
    <w:rsid w:val="3B1151EF"/>
    <w:rsid w:val="3B1532C3"/>
    <w:rsid w:val="3B2B06AF"/>
    <w:rsid w:val="3B3C65AD"/>
    <w:rsid w:val="3B4268DC"/>
    <w:rsid w:val="3B5011FE"/>
    <w:rsid w:val="3B582B8F"/>
    <w:rsid w:val="3B620D52"/>
    <w:rsid w:val="3B75607A"/>
    <w:rsid w:val="3B9B090C"/>
    <w:rsid w:val="3BA338A4"/>
    <w:rsid w:val="3BDF5BF7"/>
    <w:rsid w:val="3C0D7E78"/>
    <w:rsid w:val="3C0F7307"/>
    <w:rsid w:val="3C305CFF"/>
    <w:rsid w:val="3C4B5F70"/>
    <w:rsid w:val="3C6B31EE"/>
    <w:rsid w:val="3CF708F5"/>
    <w:rsid w:val="3D2C7332"/>
    <w:rsid w:val="3D311A20"/>
    <w:rsid w:val="3D56198A"/>
    <w:rsid w:val="3D6F51F2"/>
    <w:rsid w:val="3D8C1A45"/>
    <w:rsid w:val="3D8C5184"/>
    <w:rsid w:val="3D8D1C98"/>
    <w:rsid w:val="3D8F26F5"/>
    <w:rsid w:val="3DA073FD"/>
    <w:rsid w:val="3DA16803"/>
    <w:rsid w:val="3DA42843"/>
    <w:rsid w:val="3DC621C0"/>
    <w:rsid w:val="3DD73424"/>
    <w:rsid w:val="3DEF22CB"/>
    <w:rsid w:val="3E07427B"/>
    <w:rsid w:val="3E233DDF"/>
    <w:rsid w:val="3E3C55A9"/>
    <w:rsid w:val="3E5A06B7"/>
    <w:rsid w:val="3E6B23DC"/>
    <w:rsid w:val="3E7A602A"/>
    <w:rsid w:val="3E88085E"/>
    <w:rsid w:val="3E9B7C49"/>
    <w:rsid w:val="3EAF41D2"/>
    <w:rsid w:val="3EB70A8B"/>
    <w:rsid w:val="3EC87E8B"/>
    <w:rsid w:val="3EE1272E"/>
    <w:rsid w:val="3F4F449D"/>
    <w:rsid w:val="3F8A7208"/>
    <w:rsid w:val="3FA80B6E"/>
    <w:rsid w:val="3FAA7229"/>
    <w:rsid w:val="3FAE53D9"/>
    <w:rsid w:val="3FCF12B3"/>
    <w:rsid w:val="400A1628"/>
    <w:rsid w:val="400E5307"/>
    <w:rsid w:val="400F2D5B"/>
    <w:rsid w:val="40177449"/>
    <w:rsid w:val="402E687B"/>
    <w:rsid w:val="40595A3E"/>
    <w:rsid w:val="405C2080"/>
    <w:rsid w:val="408732CE"/>
    <w:rsid w:val="40AE61F0"/>
    <w:rsid w:val="40E4170C"/>
    <w:rsid w:val="40E85055"/>
    <w:rsid w:val="40FB6DC7"/>
    <w:rsid w:val="412969D7"/>
    <w:rsid w:val="413C370E"/>
    <w:rsid w:val="4176426A"/>
    <w:rsid w:val="417D3404"/>
    <w:rsid w:val="419C6839"/>
    <w:rsid w:val="41A2533E"/>
    <w:rsid w:val="41B95763"/>
    <w:rsid w:val="41BF79F0"/>
    <w:rsid w:val="41E93C8C"/>
    <w:rsid w:val="41FA493F"/>
    <w:rsid w:val="42650CB1"/>
    <w:rsid w:val="42666CB6"/>
    <w:rsid w:val="427B5BE9"/>
    <w:rsid w:val="428666C5"/>
    <w:rsid w:val="42937DB7"/>
    <w:rsid w:val="42A1283F"/>
    <w:rsid w:val="42BB4C5F"/>
    <w:rsid w:val="431936F8"/>
    <w:rsid w:val="431F20C1"/>
    <w:rsid w:val="43573DF6"/>
    <w:rsid w:val="435B4AC9"/>
    <w:rsid w:val="4363002E"/>
    <w:rsid w:val="439F4A02"/>
    <w:rsid w:val="43A45808"/>
    <w:rsid w:val="43AA0A10"/>
    <w:rsid w:val="43BA0870"/>
    <w:rsid w:val="43FA5873"/>
    <w:rsid w:val="43FC3544"/>
    <w:rsid w:val="44034B54"/>
    <w:rsid w:val="440C58D9"/>
    <w:rsid w:val="44136B2D"/>
    <w:rsid w:val="441F26AD"/>
    <w:rsid w:val="44594614"/>
    <w:rsid w:val="445F5BB3"/>
    <w:rsid w:val="446E6842"/>
    <w:rsid w:val="44815607"/>
    <w:rsid w:val="448C7731"/>
    <w:rsid w:val="44AB0ACB"/>
    <w:rsid w:val="44B27B5D"/>
    <w:rsid w:val="44DC1AFC"/>
    <w:rsid w:val="44F67310"/>
    <w:rsid w:val="45095069"/>
    <w:rsid w:val="451F5F99"/>
    <w:rsid w:val="453934B3"/>
    <w:rsid w:val="45860E92"/>
    <w:rsid w:val="459A141A"/>
    <w:rsid w:val="45B41172"/>
    <w:rsid w:val="45B77D00"/>
    <w:rsid w:val="45E8049B"/>
    <w:rsid w:val="45ED41B2"/>
    <w:rsid w:val="45F97887"/>
    <w:rsid w:val="46153E6B"/>
    <w:rsid w:val="463C551E"/>
    <w:rsid w:val="464C7D96"/>
    <w:rsid w:val="467C4960"/>
    <w:rsid w:val="468938B5"/>
    <w:rsid w:val="469579CD"/>
    <w:rsid w:val="46C324AA"/>
    <w:rsid w:val="46C448F1"/>
    <w:rsid w:val="46C471FC"/>
    <w:rsid w:val="46FE6FC7"/>
    <w:rsid w:val="4703525B"/>
    <w:rsid w:val="471D2FAB"/>
    <w:rsid w:val="471F52DC"/>
    <w:rsid w:val="472D7D0F"/>
    <w:rsid w:val="472E7A4F"/>
    <w:rsid w:val="47446578"/>
    <w:rsid w:val="47596776"/>
    <w:rsid w:val="47716EC3"/>
    <w:rsid w:val="47777CC3"/>
    <w:rsid w:val="477C1EC7"/>
    <w:rsid w:val="477E06BE"/>
    <w:rsid w:val="479A0E06"/>
    <w:rsid w:val="47A37CDB"/>
    <w:rsid w:val="48235BAE"/>
    <w:rsid w:val="48247BAE"/>
    <w:rsid w:val="48381D3E"/>
    <w:rsid w:val="484438D0"/>
    <w:rsid w:val="48471D01"/>
    <w:rsid w:val="48480C3B"/>
    <w:rsid w:val="484A137E"/>
    <w:rsid w:val="48B932B7"/>
    <w:rsid w:val="48F0276B"/>
    <w:rsid w:val="48F548F0"/>
    <w:rsid w:val="48FB128E"/>
    <w:rsid w:val="48FC7566"/>
    <w:rsid w:val="48FD033B"/>
    <w:rsid w:val="49084CFC"/>
    <w:rsid w:val="491D020F"/>
    <w:rsid w:val="491F316A"/>
    <w:rsid w:val="49201138"/>
    <w:rsid w:val="49264750"/>
    <w:rsid w:val="49304BBD"/>
    <w:rsid w:val="49391C86"/>
    <w:rsid w:val="493D687F"/>
    <w:rsid w:val="49414F51"/>
    <w:rsid w:val="49540FB0"/>
    <w:rsid w:val="495A1E3C"/>
    <w:rsid w:val="4961128E"/>
    <w:rsid w:val="496C0D53"/>
    <w:rsid w:val="49837922"/>
    <w:rsid w:val="499A3518"/>
    <w:rsid w:val="49AD5523"/>
    <w:rsid w:val="49AF0690"/>
    <w:rsid w:val="49C2728B"/>
    <w:rsid w:val="49C6466A"/>
    <w:rsid w:val="49E57BC6"/>
    <w:rsid w:val="49E74687"/>
    <w:rsid w:val="49E95BA0"/>
    <w:rsid w:val="49EF7A3D"/>
    <w:rsid w:val="49F2312A"/>
    <w:rsid w:val="49F47665"/>
    <w:rsid w:val="49F543A5"/>
    <w:rsid w:val="4A082AC8"/>
    <w:rsid w:val="4A115FBB"/>
    <w:rsid w:val="4A2C23B7"/>
    <w:rsid w:val="4A360EE2"/>
    <w:rsid w:val="4A6D12A7"/>
    <w:rsid w:val="4A7B23A0"/>
    <w:rsid w:val="4A8D794C"/>
    <w:rsid w:val="4AA15E31"/>
    <w:rsid w:val="4ADC12D6"/>
    <w:rsid w:val="4ADF3C74"/>
    <w:rsid w:val="4B3E10EB"/>
    <w:rsid w:val="4B572D5C"/>
    <w:rsid w:val="4B7355E5"/>
    <w:rsid w:val="4B7C71C4"/>
    <w:rsid w:val="4B936601"/>
    <w:rsid w:val="4BA0730E"/>
    <w:rsid w:val="4BA25961"/>
    <w:rsid w:val="4BC212B2"/>
    <w:rsid w:val="4BD13CD2"/>
    <w:rsid w:val="4BEA51E6"/>
    <w:rsid w:val="4BF067E5"/>
    <w:rsid w:val="4BF31A35"/>
    <w:rsid w:val="4BFE3C8B"/>
    <w:rsid w:val="4C03540D"/>
    <w:rsid w:val="4C2213F8"/>
    <w:rsid w:val="4C2519B8"/>
    <w:rsid w:val="4C3D4F98"/>
    <w:rsid w:val="4C440FD5"/>
    <w:rsid w:val="4C7623EE"/>
    <w:rsid w:val="4C8432E0"/>
    <w:rsid w:val="4C8D3A22"/>
    <w:rsid w:val="4C947CB3"/>
    <w:rsid w:val="4CC132C2"/>
    <w:rsid w:val="4CEB5555"/>
    <w:rsid w:val="4CFB322E"/>
    <w:rsid w:val="4CFC247F"/>
    <w:rsid w:val="4D06093C"/>
    <w:rsid w:val="4D123D95"/>
    <w:rsid w:val="4D191E43"/>
    <w:rsid w:val="4D1B1657"/>
    <w:rsid w:val="4D275F58"/>
    <w:rsid w:val="4D3A3214"/>
    <w:rsid w:val="4D441FA8"/>
    <w:rsid w:val="4D4848D5"/>
    <w:rsid w:val="4D5650AE"/>
    <w:rsid w:val="4D615AB4"/>
    <w:rsid w:val="4D7D4083"/>
    <w:rsid w:val="4DBE7261"/>
    <w:rsid w:val="4DC8485E"/>
    <w:rsid w:val="4DD31BC3"/>
    <w:rsid w:val="4DFF088C"/>
    <w:rsid w:val="4E0575DA"/>
    <w:rsid w:val="4E244D90"/>
    <w:rsid w:val="4E2B31FD"/>
    <w:rsid w:val="4E3B4D21"/>
    <w:rsid w:val="4E3E449E"/>
    <w:rsid w:val="4E3F2873"/>
    <w:rsid w:val="4E5368F9"/>
    <w:rsid w:val="4E5B2D03"/>
    <w:rsid w:val="4E856114"/>
    <w:rsid w:val="4E9E6AD2"/>
    <w:rsid w:val="4EAF5777"/>
    <w:rsid w:val="4EB456CA"/>
    <w:rsid w:val="4EC32299"/>
    <w:rsid w:val="4EE7786C"/>
    <w:rsid w:val="4EED42FA"/>
    <w:rsid w:val="4F204886"/>
    <w:rsid w:val="4F327E16"/>
    <w:rsid w:val="4F3C0725"/>
    <w:rsid w:val="4F4E164B"/>
    <w:rsid w:val="4F770CEF"/>
    <w:rsid w:val="4F7F2F89"/>
    <w:rsid w:val="4F7F788E"/>
    <w:rsid w:val="4FB305AB"/>
    <w:rsid w:val="4FD1092F"/>
    <w:rsid w:val="4FD10FB2"/>
    <w:rsid w:val="4FE72BC3"/>
    <w:rsid w:val="4FFC2151"/>
    <w:rsid w:val="50011E00"/>
    <w:rsid w:val="502A3FA8"/>
    <w:rsid w:val="503600EE"/>
    <w:rsid w:val="50457B42"/>
    <w:rsid w:val="50684693"/>
    <w:rsid w:val="50721F85"/>
    <w:rsid w:val="50750B88"/>
    <w:rsid w:val="507D056F"/>
    <w:rsid w:val="508D048A"/>
    <w:rsid w:val="508F286B"/>
    <w:rsid w:val="50986784"/>
    <w:rsid w:val="50A511D8"/>
    <w:rsid w:val="50BA289C"/>
    <w:rsid w:val="50C2361D"/>
    <w:rsid w:val="50C73D88"/>
    <w:rsid w:val="50CC471E"/>
    <w:rsid w:val="50D642E5"/>
    <w:rsid w:val="50F51F84"/>
    <w:rsid w:val="512B4E37"/>
    <w:rsid w:val="513A1769"/>
    <w:rsid w:val="513F42D3"/>
    <w:rsid w:val="515318C1"/>
    <w:rsid w:val="516905B4"/>
    <w:rsid w:val="517800E0"/>
    <w:rsid w:val="517D2671"/>
    <w:rsid w:val="517D2B90"/>
    <w:rsid w:val="51965A18"/>
    <w:rsid w:val="51CB43FC"/>
    <w:rsid w:val="51ED1663"/>
    <w:rsid w:val="52016510"/>
    <w:rsid w:val="52094857"/>
    <w:rsid w:val="520F5505"/>
    <w:rsid w:val="52160B95"/>
    <w:rsid w:val="522B0AB1"/>
    <w:rsid w:val="523803B1"/>
    <w:rsid w:val="52611C2A"/>
    <w:rsid w:val="527E53A4"/>
    <w:rsid w:val="529B7849"/>
    <w:rsid w:val="52BF55C8"/>
    <w:rsid w:val="52C21467"/>
    <w:rsid w:val="52E516B8"/>
    <w:rsid w:val="53051895"/>
    <w:rsid w:val="533E382D"/>
    <w:rsid w:val="53554F59"/>
    <w:rsid w:val="535F4189"/>
    <w:rsid w:val="536C6A99"/>
    <w:rsid w:val="537C646D"/>
    <w:rsid w:val="538800B9"/>
    <w:rsid w:val="53A7090E"/>
    <w:rsid w:val="53A8120A"/>
    <w:rsid w:val="53AB784B"/>
    <w:rsid w:val="53BC400E"/>
    <w:rsid w:val="53CE0594"/>
    <w:rsid w:val="53DB7D77"/>
    <w:rsid w:val="53F15226"/>
    <w:rsid w:val="53FB4681"/>
    <w:rsid w:val="540576B9"/>
    <w:rsid w:val="541162F8"/>
    <w:rsid w:val="542F0C3E"/>
    <w:rsid w:val="54487223"/>
    <w:rsid w:val="544A75DB"/>
    <w:rsid w:val="545F2D2B"/>
    <w:rsid w:val="546122C2"/>
    <w:rsid w:val="54667B14"/>
    <w:rsid w:val="54837FD5"/>
    <w:rsid w:val="54A40C7A"/>
    <w:rsid w:val="54BB4919"/>
    <w:rsid w:val="54C72C59"/>
    <w:rsid w:val="54C958EA"/>
    <w:rsid w:val="54D01194"/>
    <w:rsid w:val="54D02776"/>
    <w:rsid w:val="54D04E37"/>
    <w:rsid w:val="54E15B3C"/>
    <w:rsid w:val="54E95E13"/>
    <w:rsid w:val="54FA2117"/>
    <w:rsid w:val="550A6740"/>
    <w:rsid w:val="55432682"/>
    <w:rsid w:val="55861012"/>
    <w:rsid w:val="55A1709D"/>
    <w:rsid w:val="55A77F59"/>
    <w:rsid w:val="55AF738F"/>
    <w:rsid w:val="55C468DE"/>
    <w:rsid w:val="55ED3DAC"/>
    <w:rsid w:val="560855E8"/>
    <w:rsid w:val="562507B0"/>
    <w:rsid w:val="563249EF"/>
    <w:rsid w:val="5642203E"/>
    <w:rsid w:val="565F4D4E"/>
    <w:rsid w:val="566C7A70"/>
    <w:rsid w:val="567D116A"/>
    <w:rsid w:val="56847B52"/>
    <w:rsid w:val="56C513D6"/>
    <w:rsid w:val="56D220F5"/>
    <w:rsid w:val="56F767AA"/>
    <w:rsid w:val="570030E5"/>
    <w:rsid w:val="572C2756"/>
    <w:rsid w:val="57326836"/>
    <w:rsid w:val="57462B9C"/>
    <w:rsid w:val="5748329A"/>
    <w:rsid w:val="57543328"/>
    <w:rsid w:val="57676F40"/>
    <w:rsid w:val="576873AB"/>
    <w:rsid w:val="576F2815"/>
    <w:rsid w:val="5787781F"/>
    <w:rsid w:val="57954221"/>
    <w:rsid w:val="5796027F"/>
    <w:rsid w:val="57B20E55"/>
    <w:rsid w:val="57B70989"/>
    <w:rsid w:val="57CA1329"/>
    <w:rsid w:val="581260D2"/>
    <w:rsid w:val="583D0F27"/>
    <w:rsid w:val="583E3429"/>
    <w:rsid w:val="584A35B5"/>
    <w:rsid w:val="58711D15"/>
    <w:rsid w:val="58A063C7"/>
    <w:rsid w:val="58A40E08"/>
    <w:rsid w:val="58B26ADA"/>
    <w:rsid w:val="58BD0DE8"/>
    <w:rsid w:val="58D62474"/>
    <w:rsid w:val="58DD40F7"/>
    <w:rsid w:val="58F05EC1"/>
    <w:rsid w:val="59254BE0"/>
    <w:rsid w:val="59346F58"/>
    <w:rsid w:val="59614F24"/>
    <w:rsid w:val="597D5495"/>
    <w:rsid w:val="598703E6"/>
    <w:rsid w:val="59926F6D"/>
    <w:rsid w:val="599C548A"/>
    <w:rsid w:val="59AA23A9"/>
    <w:rsid w:val="59BD5EBD"/>
    <w:rsid w:val="59C13849"/>
    <w:rsid w:val="59C3406B"/>
    <w:rsid w:val="59FB76CE"/>
    <w:rsid w:val="59FC4C78"/>
    <w:rsid w:val="5A1477A1"/>
    <w:rsid w:val="5A2E15A7"/>
    <w:rsid w:val="5A46491E"/>
    <w:rsid w:val="5A492B7D"/>
    <w:rsid w:val="5A4C1056"/>
    <w:rsid w:val="5A5309CE"/>
    <w:rsid w:val="5A5C67A9"/>
    <w:rsid w:val="5A830FE3"/>
    <w:rsid w:val="5A834442"/>
    <w:rsid w:val="5A866098"/>
    <w:rsid w:val="5A866742"/>
    <w:rsid w:val="5AE47143"/>
    <w:rsid w:val="5AF77437"/>
    <w:rsid w:val="5B087D65"/>
    <w:rsid w:val="5B1E6DED"/>
    <w:rsid w:val="5B4E692F"/>
    <w:rsid w:val="5B611BBF"/>
    <w:rsid w:val="5B61794E"/>
    <w:rsid w:val="5B6B7BCB"/>
    <w:rsid w:val="5B747C45"/>
    <w:rsid w:val="5B854030"/>
    <w:rsid w:val="5B8A75AE"/>
    <w:rsid w:val="5B8D153C"/>
    <w:rsid w:val="5B910A82"/>
    <w:rsid w:val="5BAB627F"/>
    <w:rsid w:val="5BD9121E"/>
    <w:rsid w:val="5C0617A0"/>
    <w:rsid w:val="5C1969E6"/>
    <w:rsid w:val="5C2D68B5"/>
    <w:rsid w:val="5C540E1F"/>
    <w:rsid w:val="5C6A403B"/>
    <w:rsid w:val="5C8D352B"/>
    <w:rsid w:val="5C931578"/>
    <w:rsid w:val="5C9B22F5"/>
    <w:rsid w:val="5CA176DE"/>
    <w:rsid w:val="5CA317F1"/>
    <w:rsid w:val="5CAF12F3"/>
    <w:rsid w:val="5CB57571"/>
    <w:rsid w:val="5CBB1F6C"/>
    <w:rsid w:val="5CEE6F7D"/>
    <w:rsid w:val="5D295FE4"/>
    <w:rsid w:val="5D4569FA"/>
    <w:rsid w:val="5D4C0627"/>
    <w:rsid w:val="5D545140"/>
    <w:rsid w:val="5D56212A"/>
    <w:rsid w:val="5D6637D5"/>
    <w:rsid w:val="5D7A6E4A"/>
    <w:rsid w:val="5DA62C2B"/>
    <w:rsid w:val="5DE173E4"/>
    <w:rsid w:val="5DF549BE"/>
    <w:rsid w:val="5E021A7E"/>
    <w:rsid w:val="5E383DD6"/>
    <w:rsid w:val="5E9C6CBB"/>
    <w:rsid w:val="5EA30C16"/>
    <w:rsid w:val="5EAB1847"/>
    <w:rsid w:val="5EC42E29"/>
    <w:rsid w:val="5ECC764E"/>
    <w:rsid w:val="5ED54872"/>
    <w:rsid w:val="5EE64B2C"/>
    <w:rsid w:val="5EE90574"/>
    <w:rsid w:val="5EEA0C99"/>
    <w:rsid w:val="5EF0762D"/>
    <w:rsid w:val="5F385CAD"/>
    <w:rsid w:val="5F3E138F"/>
    <w:rsid w:val="5F4C5B9E"/>
    <w:rsid w:val="5F4E1560"/>
    <w:rsid w:val="5F653FD8"/>
    <w:rsid w:val="5FA06218"/>
    <w:rsid w:val="5FBA7DEC"/>
    <w:rsid w:val="5FC45178"/>
    <w:rsid w:val="5FCF1BDC"/>
    <w:rsid w:val="5FDB304C"/>
    <w:rsid w:val="5FE43ADF"/>
    <w:rsid w:val="5FE97F18"/>
    <w:rsid w:val="5FF472D0"/>
    <w:rsid w:val="60075CC2"/>
    <w:rsid w:val="601B0CF3"/>
    <w:rsid w:val="603F58EE"/>
    <w:rsid w:val="605040C4"/>
    <w:rsid w:val="606811F3"/>
    <w:rsid w:val="606A59FA"/>
    <w:rsid w:val="60754421"/>
    <w:rsid w:val="60843881"/>
    <w:rsid w:val="60977E30"/>
    <w:rsid w:val="60A40B20"/>
    <w:rsid w:val="60AD5970"/>
    <w:rsid w:val="60B10836"/>
    <w:rsid w:val="60C617D0"/>
    <w:rsid w:val="60EF004B"/>
    <w:rsid w:val="60F932CC"/>
    <w:rsid w:val="60F97E85"/>
    <w:rsid w:val="61106419"/>
    <w:rsid w:val="611D2977"/>
    <w:rsid w:val="6121305E"/>
    <w:rsid w:val="61247BD0"/>
    <w:rsid w:val="6140154A"/>
    <w:rsid w:val="61752326"/>
    <w:rsid w:val="617D46F8"/>
    <w:rsid w:val="617F1F2C"/>
    <w:rsid w:val="619D0E90"/>
    <w:rsid w:val="619F1883"/>
    <w:rsid w:val="61B13FF7"/>
    <w:rsid w:val="61B3727E"/>
    <w:rsid w:val="61C57EF6"/>
    <w:rsid w:val="61D70DD9"/>
    <w:rsid w:val="61DB7FD1"/>
    <w:rsid w:val="61E70493"/>
    <w:rsid w:val="61EA60F5"/>
    <w:rsid w:val="620137CD"/>
    <w:rsid w:val="62072510"/>
    <w:rsid w:val="621E7FAC"/>
    <w:rsid w:val="624570C8"/>
    <w:rsid w:val="624B54C5"/>
    <w:rsid w:val="626A6252"/>
    <w:rsid w:val="628031BE"/>
    <w:rsid w:val="628344B5"/>
    <w:rsid w:val="62845C4C"/>
    <w:rsid w:val="6287016F"/>
    <w:rsid w:val="62935026"/>
    <w:rsid w:val="62A51115"/>
    <w:rsid w:val="62C41994"/>
    <w:rsid w:val="62D40504"/>
    <w:rsid w:val="62D948F2"/>
    <w:rsid w:val="62DC1E26"/>
    <w:rsid w:val="63233376"/>
    <w:rsid w:val="63326CF1"/>
    <w:rsid w:val="633D3906"/>
    <w:rsid w:val="6357351C"/>
    <w:rsid w:val="636479CE"/>
    <w:rsid w:val="63672F73"/>
    <w:rsid w:val="636E5A97"/>
    <w:rsid w:val="63AD444B"/>
    <w:rsid w:val="63B96AC8"/>
    <w:rsid w:val="63CB61A4"/>
    <w:rsid w:val="63CE6A5F"/>
    <w:rsid w:val="63CF5402"/>
    <w:rsid w:val="63D54508"/>
    <w:rsid w:val="63D775D8"/>
    <w:rsid w:val="63D84901"/>
    <w:rsid w:val="63E37F72"/>
    <w:rsid w:val="63E93F5D"/>
    <w:rsid w:val="63EA615D"/>
    <w:rsid w:val="641A4BF0"/>
    <w:rsid w:val="641E4030"/>
    <w:rsid w:val="641F50D0"/>
    <w:rsid w:val="642F04E9"/>
    <w:rsid w:val="642F1BE2"/>
    <w:rsid w:val="64322660"/>
    <w:rsid w:val="644F43D3"/>
    <w:rsid w:val="645347B2"/>
    <w:rsid w:val="645460F8"/>
    <w:rsid w:val="64613F8B"/>
    <w:rsid w:val="64765261"/>
    <w:rsid w:val="647D6440"/>
    <w:rsid w:val="64842FF1"/>
    <w:rsid w:val="648C6C64"/>
    <w:rsid w:val="64967263"/>
    <w:rsid w:val="64F62B03"/>
    <w:rsid w:val="64FA3AF3"/>
    <w:rsid w:val="65226DDD"/>
    <w:rsid w:val="654D0AC6"/>
    <w:rsid w:val="655267D8"/>
    <w:rsid w:val="6564122B"/>
    <w:rsid w:val="65730965"/>
    <w:rsid w:val="659D3A20"/>
    <w:rsid w:val="65B96151"/>
    <w:rsid w:val="65CE6A9C"/>
    <w:rsid w:val="65FB469E"/>
    <w:rsid w:val="65FB7BA6"/>
    <w:rsid w:val="66024F1D"/>
    <w:rsid w:val="66136B3A"/>
    <w:rsid w:val="6619666B"/>
    <w:rsid w:val="66393C1B"/>
    <w:rsid w:val="666C53E4"/>
    <w:rsid w:val="666F79FC"/>
    <w:rsid w:val="6691759B"/>
    <w:rsid w:val="669609B8"/>
    <w:rsid w:val="66AF1464"/>
    <w:rsid w:val="66D64A2C"/>
    <w:rsid w:val="66DB17BB"/>
    <w:rsid w:val="66E111FC"/>
    <w:rsid w:val="66E44505"/>
    <w:rsid w:val="672260D4"/>
    <w:rsid w:val="67421D1C"/>
    <w:rsid w:val="675D6631"/>
    <w:rsid w:val="676854E3"/>
    <w:rsid w:val="677439FD"/>
    <w:rsid w:val="67787652"/>
    <w:rsid w:val="679F2743"/>
    <w:rsid w:val="67A761D6"/>
    <w:rsid w:val="67AA3CC2"/>
    <w:rsid w:val="67D3186F"/>
    <w:rsid w:val="67F741B0"/>
    <w:rsid w:val="67FF08D7"/>
    <w:rsid w:val="680F17CE"/>
    <w:rsid w:val="6839054C"/>
    <w:rsid w:val="683F5418"/>
    <w:rsid w:val="68671F74"/>
    <w:rsid w:val="686D6191"/>
    <w:rsid w:val="6886037A"/>
    <w:rsid w:val="68BB4D12"/>
    <w:rsid w:val="69211A17"/>
    <w:rsid w:val="694B1FBF"/>
    <w:rsid w:val="698034D1"/>
    <w:rsid w:val="698627F4"/>
    <w:rsid w:val="698A5D32"/>
    <w:rsid w:val="69A41262"/>
    <w:rsid w:val="69AA76E4"/>
    <w:rsid w:val="69C37E28"/>
    <w:rsid w:val="69D31509"/>
    <w:rsid w:val="69F0561B"/>
    <w:rsid w:val="69F405A0"/>
    <w:rsid w:val="69FF01E4"/>
    <w:rsid w:val="6A3F0D71"/>
    <w:rsid w:val="6A6B5E48"/>
    <w:rsid w:val="6A6F30F0"/>
    <w:rsid w:val="6A73415B"/>
    <w:rsid w:val="6A756A5D"/>
    <w:rsid w:val="6A806ECF"/>
    <w:rsid w:val="6A891B3C"/>
    <w:rsid w:val="6A9A3AD6"/>
    <w:rsid w:val="6A9D3E05"/>
    <w:rsid w:val="6AB90042"/>
    <w:rsid w:val="6B3D467B"/>
    <w:rsid w:val="6B423528"/>
    <w:rsid w:val="6B436F24"/>
    <w:rsid w:val="6B77743D"/>
    <w:rsid w:val="6BCC1B3B"/>
    <w:rsid w:val="6C102AAB"/>
    <w:rsid w:val="6C2F147F"/>
    <w:rsid w:val="6C3346B3"/>
    <w:rsid w:val="6C840491"/>
    <w:rsid w:val="6CBA6FE3"/>
    <w:rsid w:val="6CBE59FF"/>
    <w:rsid w:val="6CCD12F9"/>
    <w:rsid w:val="6CDF63DB"/>
    <w:rsid w:val="6D0C3BE8"/>
    <w:rsid w:val="6D2128BC"/>
    <w:rsid w:val="6D431B08"/>
    <w:rsid w:val="6D5B4391"/>
    <w:rsid w:val="6D5C5040"/>
    <w:rsid w:val="6D7002B5"/>
    <w:rsid w:val="6D8B51FE"/>
    <w:rsid w:val="6D9E227E"/>
    <w:rsid w:val="6DA54A46"/>
    <w:rsid w:val="6DD3183B"/>
    <w:rsid w:val="6DD70A24"/>
    <w:rsid w:val="6DD92F3B"/>
    <w:rsid w:val="6DE22729"/>
    <w:rsid w:val="6DF10D5F"/>
    <w:rsid w:val="6E6F3228"/>
    <w:rsid w:val="6E8748B3"/>
    <w:rsid w:val="6E8B5515"/>
    <w:rsid w:val="6ED86D48"/>
    <w:rsid w:val="6EEE3916"/>
    <w:rsid w:val="6F046E14"/>
    <w:rsid w:val="6F290229"/>
    <w:rsid w:val="6F290C83"/>
    <w:rsid w:val="6F2D14B1"/>
    <w:rsid w:val="6F324AAF"/>
    <w:rsid w:val="6F4F600A"/>
    <w:rsid w:val="6F8B5916"/>
    <w:rsid w:val="6FB5556E"/>
    <w:rsid w:val="6FCF1F67"/>
    <w:rsid w:val="6FCF68A2"/>
    <w:rsid w:val="6FD431E3"/>
    <w:rsid w:val="6FD56392"/>
    <w:rsid w:val="6FE97D47"/>
    <w:rsid w:val="6FEB6EB8"/>
    <w:rsid w:val="70147CCF"/>
    <w:rsid w:val="70292FC3"/>
    <w:rsid w:val="70611ADA"/>
    <w:rsid w:val="706902C8"/>
    <w:rsid w:val="7084777B"/>
    <w:rsid w:val="70874E7B"/>
    <w:rsid w:val="709815FD"/>
    <w:rsid w:val="70A51788"/>
    <w:rsid w:val="70BE6FA8"/>
    <w:rsid w:val="70D06CC9"/>
    <w:rsid w:val="70E66477"/>
    <w:rsid w:val="70E77F03"/>
    <w:rsid w:val="70F60842"/>
    <w:rsid w:val="70F76D37"/>
    <w:rsid w:val="71093E14"/>
    <w:rsid w:val="710B6663"/>
    <w:rsid w:val="710C0012"/>
    <w:rsid w:val="712655FE"/>
    <w:rsid w:val="715B3BD6"/>
    <w:rsid w:val="718F387C"/>
    <w:rsid w:val="71992746"/>
    <w:rsid w:val="71A622F2"/>
    <w:rsid w:val="71BF0CF8"/>
    <w:rsid w:val="71D6363F"/>
    <w:rsid w:val="72135775"/>
    <w:rsid w:val="721C609D"/>
    <w:rsid w:val="722B2902"/>
    <w:rsid w:val="725B3C94"/>
    <w:rsid w:val="7280277C"/>
    <w:rsid w:val="728B0C07"/>
    <w:rsid w:val="72A0360E"/>
    <w:rsid w:val="72CE6381"/>
    <w:rsid w:val="72F13340"/>
    <w:rsid w:val="72FE0795"/>
    <w:rsid w:val="72FF14FA"/>
    <w:rsid w:val="730C57C5"/>
    <w:rsid w:val="7350225B"/>
    <w:rsid w:val="73533CD2"/>
    <w:rsid w:val="73D52C20"/>
    <w:rsid w:val="73E95361"/>
    <w:rsid w:val="73F40723"/>
    <w:rsid w:val="73F96A1B"/>
    <w:rsid w:val="74550268"/>
    <w:rsid w:val="745B635E"/>
    <w:rsid w:val="746D0F90"/>
    <w:rsid w:val="74863F15"/>
    <w:rsid w:val="748719E0"/>
    <w:rsid w:val="74894855"/>
    <w:rsid w:val="74A9730B"/>
    <w:rsid w:val="74CA0263"/>
    <w:rsid w:val="74CB6201"/>
    <w:rsid w:val="74E55FCF"/>
    <w:rsid w:val="74E94772"/>
    <w:rsid w:val="750D0D87"/>
    <w:rsid w:val="754446B4"/>
    <w:rsid w:val="754B6663"/>
    <w:rsid w:val="754E4266"/>
    <w:rsid w:val="75674EC5"/>
    <w:rsid w:val="757542BD"/>
    <w:rsid w:val="75804046"/>
    <w:rsid w:val="75C54DCB"/>
    <w:rsid w:val="75C605CB"/>
    <w:rsid w:val="75DD70D0"/>
    <w:rsid w:val="76064744"/>
    <w:rsid w:val="760A2525"/>
    <w:rsid w:val="76122D25"/>
    <w:rsid w:val="76523037"/>
    <w:rsid w:val="7652783D"/>
    <w:rsid w:val="7692490F"/>
    <w:rsid w:val="769542FE"/>
    <w:rsid w:val="76C20375"/>
    <w:rsid w:val="76E23532"/>
    <w:rsid w:val="76E957C1"/>
    <w:rsid w:val="76F64CDA"/>
    <w:rsid w:val="770078E2"/>
    <w:rsid w:val="77151917"/>
    <w:rsid w:val="771D0C4B"/>
    <w:rsid w:val="77301C9F"/>
    <w:rsid w:val="774C41B2"/>
    <w:rsid w:val="774D145C"/>
    <w:rsid w:val="775A59AD"/>
    <w:rsid w:val="775E3500"/>
    <w:rsid w:val="777006FD"/>
    <w:rsid w:val="777F3BF5"/>
    <w:rsid w:val="77856D51"/>
    <w:rsid w:val="77A33C00"/>
    <w:rsid w:val="77D35AC9"/>
    <w:rsid w:val="77EC2F8A"/>
    <w:rsid w:val="7827525A"/>
    <w:rsid w:val="78282B68"/>
    <w:rsid w:val="78523B9F"/>
    <w:rsid w:val="785E4CD7"/>
    <w:rsid w:val="78737C63"/>
    <w:rsid w:val="788000B2"/>
    <w:rsid w:val="788C7AE5"/>
    <w:rsid w:val="788E6FDB"/>
    <w:rsid w:val="789E0ED7"/>
    <w:rsid w:val="78A401F9"/>
    <w:rsid w:val="78AA45BC"/>
    <w:rsid w:val="78B537E1"/>
    <w:rsid w:val="78C81329"/>
    <w:rsid w:val="78CC4372"/>
    <w:rsid w:val="790B4CCB"/>
    <w:rsid w:val="792D48BF"/>
    <w:rsid w:val="79530019"/>
    <w:rsid w:val="795338E8"/>
    <w:rsid w:val="795612AD"/>
    <w:rsid w:val="797470EF"/>
    <w:rsid w:val="797870B6"/>
    <w:rsid w:val="79947FA6"/>
    <w:rsid w:val="79A30CA5"/>
    <w:rsid w:val="79C63FE9"/>
    <w:rsid w:val="79D54F9F"/>
    <w:rsid w:val="79DD6A5D"/>
    <w:rsid w:val="7A0E5D2C"/>
    <w:rsid w:val="7A172A2D"/>
    <w:rsid w:val="7A285F46"/>
    <w:rsid w:val="7A44735E"/>
    <w:rsid w:val="7AD26E10"/>
    <w:rsid w:val="7AEC1184"/>
    <w:rsid w:val="7B1A61D5"/>
    <w:rsid w:val="7B1B47FD"/>
    <w:rsid w:val="7B2D2385"/>
    <w:rsid w:val="7B3616AF"/>
    <w:rsid w:val="7B4A769C"/>
    <w:rsid w:val="7B727A96"/>
    <w:rsid w:val="7B9308F9"/>
    <w:rsid w:val="7BA63781"/>
    <w:rsid w:val="7BA83C97"/>
    <w:rsid w:val="7BB475D4"/>
    <w:rsid w:val="7BBD7CF0"/>
    <w:rsid w:val="7BC40BBC"/>
    <w:rsid w:val="7BC535E0"/>
    <w:rsid w:val="7C0F6DAB"/>
    <w:rsid w:val="7C1A0E3D"/>
    <w:rsid w:val="7C2B342A"/>
    <w:rsid w:val="7C2F2977"/>
    <w:rsid w:val="7C600446"/>
    <w:rsid w:val="7C617578"/>
    <w:rsid w:val="7C6C5FB2"/>
    <w:rsid w:val="7CA92930"/>
    <w:rsid w:val="7CAE71F7"/>
    <w:rsid w:val="7CB63B45"/>
    <w:rsid w:val="7CC346A5"/>
    <w:rsid w:val="7CC94EB0"/>
    <w:rsid w:val="7CCB30AF"/>
    <w:rsid w:val="7D01459A"/>
    <w:rsid w:val="7D0F3B84"/>
    <w:rsid w:val="7D1417A0"/>
    <w:rsid w:val="7D2839AF"/>
    <w:rsid w:val="7D4E688E"/>
    <w:rsid w:val="7D65015C"/>
    <w:rsid w:val="7D7A1ABB"/>
    <w:rsid w:val="7DA00289"/>
    <w:rsid w:val="7DEC7617"/>
    <w:rsid w:val="7DF1277F"/>
    <w:rsid w:val="7DFF7F42"/>
    <w:rsid w:val="7E0435C7"/>
    <w:rsid w:val="7E27737D"/>
    <w:rsid w:val="7E287232"/>
    <w:rsid w:val="7E590D47"/>
    <w:rsid w:val="7E591A99"/>
    <w:rsid w:val="7E6522A7"/>
    <w:rsid w:val="7E715006"/>
    <w:rsid w:val="7E7654B3"/>
    <w:rsid w:val="7E7C28DB"/>
    <w:rsid w:val="7E7C30BF"/>
    <w:rsid w:val="7E926770"/>
    <w:rsid w:val="7E975113"/>
    <w:rsid w:val="7E9D2422"/>
    <w:rsid w:val="7EAF3D3D"/>
    <w:rsid w:val="7EBE3393"/>
    <w:rsid w:val="7EC11D41"/>
    <w:rsid w:val="7EEE43F9"/>
    <w:rsid w:val="7EFB3F67"/>
    <w:rsid w:val="7F07790B"/>
    <w:rsid w:val="7F1902B4"/>
    <w:rsid w:val="7F3E3E9B"/>
    <w:rsid w:val="7F78658B"/>
    <w:rsid w:val="7F87432A"/>
    <w:rsid w:val="7FBE7F61"/>
    <w:rsid w:val="7FC877EA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Body text|1"/>
    <w:basedOn w:val="1"/>
    <w:uiPriority w:val="0"/>
    <w:pPr>
      <w:spacing w:after="280"/>
      <w:ind w:firstLine="310"/>
      <w:jc w:val="center"/>
    </w:pPr>
    <w:rPr>
      <w:b/>
      <w:bCs/>
      <w:color w:val="2D2B2C"/>
      <w:sz w:val="26"/>
      <w:szCs w:val="26"/>
    </w:rPr>
  </w:style>
  <w:style w:type="character" w:customStyle="1" w:styleId="5">
    <w:name w:val="jlqj4b"/>
    <w:basedOn w:val="3"/>
    <w:qFormat/>
    <w:uiPriority w:val="0"/>
  </w:style>
  <w:style w:type="paragraph" w:customStyle="1" w:styleId="6">
    <w:name w:val="Other|1"/>
    <w:basedOn w:val="1"/>
    <w:qFormat/>
    <w:uiPriority w:val="0"/>
    <w:pPr>
      <w:jc w:val="center"/>
    </w:pPr>
    <w:rPr>
      <w:rFonts w:ascii="宋体" w:hAnsi="宋体" w:eastAsia="宋体" w:cs="宋体"/>
      <w:color w:val="2D2B2C"/>
      <w:sz w:val="20"/>
      <w:szCs w:val="20"/>
      <w:lang w:val="zh-TW" w:eastAsia="zh-TW" w:bidi="zh-TW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microsoft.com/office/2006/relationships/keyMapCustomizations" Target="customizations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reas</dc:creator>
  <cp:lastModifiedBy>依然</cp:lastModifiedBy>
  <dcterms:modified xsi:type="dcterms:W3CDTF">2021-05-17T15:03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5C84FBE82054253942D43271C49C11E</vt:lpwstr>
  </property>
</Properties>
</file>